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182D39" w14:textId="5DB1331C" w:rsidR="0056797C" w:rsidRDefault="001E0D8A" w:rsidP="00D24FDC">
      <w:pPr>
        <w:tabs>
          <w:tab w:val="left" w:pos="7938"/>
        </w:tabs>
        <w:spacing w:after="0" w:line="24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S</w:t>
      </w:r>
      <w:r w:rsidR="002F311F">
        <w:rPr>
          <w:rFonts w:ascii="Times New Roman" w:hAnsi="Times New Roman" w:cs="Times New Roman"/>
          <w:b/>
          <w:bCs/>
          <w:szCs w:val="22"/>
        </w:rPr>
        <w:t xml:space="preserve">1 </w:t>
      </w:r>
      <w:r w:rsidR="00996C17">
        <w:rPr>
          <w:rFonts w:ascii="Times New Roman" w:hAnsi="Times New Roman" w:cs="Times New Roman"/>
          <w:b/>
          <w:bCs/>
          <w:szCs w:val="22"/>
        </w:rPr>
        <w:t>Table</w:t>
      </w:r>
      <w:r w:rsidR="0056797C" w:rsidRPr="00D85758">
        <w:rPr>
          <w:rFonts w:ascii="Times New Roman" w:hAnsi="Times New Roman" w:cs="Times New Roman"/>
          <w:szCs w:val="22"/>
        </w:rPr>
        <w:t xml:space="preserve"> </w:t>
      </w:r>
      <w:r w:rsidR="001674E8">
        <w:rPr>
          <w:rFonts w:ascii="Times New Roman" w:hAnsi="Times New Roman" w:cs="Times New Roman"/>
          <w:szCs w:val="22"/>
        </w:rPr>
        <w:t>P</w:t>
      </w:r>
      <w:r w:rsidR="0056797C" w:rsidRPr="00D85758">
        <w:rPr>
          <w:rFonts w:ascii="Times New Roman" w:hAnsi="Times New Roman" w:cs="Times New Roman"/>
          <w:szCs w:val="22"/>
        </w:rPr>
        <w:t>rimer sequences</w:t>
      </w:r>
      <w:r w:rsidR="001674E8">
        <w:rPr>
          <w:rFonts w:ascii="Times New Roman" w:hAnsi="Times New Roman" w:cs="Times New Roman"/>
          <w:szCs w:val="22"/>
        </w:rPr>
        <w:t xml:space="preserve"> and PCR conditions for the quantitative real-time PCR analysis in </w:t>
      </w:r>
      <w:r w:rsidR="001674E8" w:rsidRPr="001674E8">
        <w:rPr>
          <w:rFonts w:ascii="Times New Roman" w:hAnsi="Times New Roman" w:cs="Times New Roman"/>
          <w:i/>
          <w:iCs/>
          <w:szCs w:val="22"/>
        </w:rPr>
        <w:t xml:space="preserve">L. </w:t>
      </w:r>
      <w:proofErr w:type="spellStart"/>
      <w:r w:rsidR="001674E8" w:rsidRPr="001674E8">
        <w:rPr>
          <w:rFonts w:ascii="Times New Roman" w:hAnsi="Times New Roman" w:cs="Times New Roman"/>
          <w:i/>
          <w:iCs/>
          <w:szCs w:val="22"/>
        </w:rPr>
        <w:t>vannamei</w:t>
      </w:r>
      <w:proofErr w:type="spellEnd"/>
      <w:r w:rsidR="0056797C" w:rsidRPr="00D85758">
        <w:rPr>
          <w:rFonts w:ascii="Times New Roman" w:hAnsi="Times New Roman" w:cs="Angsana New"/>
          <w:szCs w:val="22"/>
          <w:cs/>
        </w:rPr>
        <w:t xml:space="preserve"> </w:t>
      </w:r>
    </w:p>
    <w:p w14:paraId="378BA7AB" w14:textId="77777777" w:rsidR="00D24FDC" w:rsidRDefault="00D24FDC" w:rsidP="00D24FDC">
      <w:pPr>
        <w:tabs>
          <w:tab w:val="left" w:pos="7938"/>
        </w:tabs>
        <w:spacing w:after="0" w:line="240" w:lineRule="auto"/>
        <w:rPr>
          <w:rFonts w:ascii="Times New Roman" w:hAnsi="Times New Roman" w:cs="Times New Roman"/>
          <w:szCs w:val="22"/>
        </w:rPr>
      </w:pPr>
    </w:p>
    <w:tbl>
      <w:tblPr>
        <w:tblStyle w:val="ListTable6Colorful-Accent3"/>
        <w:tblW w:w="1417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2"/>
        <w:gridCol w:w="994"/>
        <w:gridCol w:w="3828"/>
        <w:gridCol w:w="708"/>
        <w:gridCol w:w="993"/>
        <w:gridCol w:w="709"/>
        <w:gridCol w:w="710"/>
        <w:gridCol w:w="708"/>
        <w:gridCol w:w="708"/>
        <w:gridCol w:w="708"/>
        <w:gridCol w:w="708"/>
        <w:gridCol w:w="708"/>
        <w:gridCol w:w="710"/>
      </w:tblGrid>
      <w:tr w:rsidR="006D03BC" w:rsidRPr="00F725C0" w14:paraId="5490FC81" w14:textId="77777777" w:rsidTr="005E6E4D">
        <w:trPr>
          <w:gridAfter w:val="6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2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bottom w:val="none" w:sz="0" w:space="0" w:color="auto"/>
            </w:tcBorders>
            <w:shd w:val="clear" w:color="auto" w:fill="auto"/>
          </w:tcPr>
          <w:p w14:paraId="03AC1B4C" w14:textId="77777777" w:rsidR="001E0D8A" w:rsidRPr="00F725C0" w:rsidRDefault="001E0D8A" w:rsidP="001E0D8A">
            <w:pPr>
              <w:tabs>
                <w:tab w:val="left" w:pos="7938"/>
              </w:tabs>
              <w:spacing w:line="480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>Genes</w:t>
            </w:r>
          </w:p>
        </w:tc>
        <w:tc>
          <w:tcPr>
            <w:tcW w:w="994" w:type="dxa"/>
            <w:tcBorders>
              <w:bottom w:val="none" w:sz="0" w:space="0" w:color="auto"/>
            </w:tcBorders>
            <w:shd w:val="clear" w:color="auto" w:fill="auto"/>
          </w:tcPr>
          <w:p w14:paraId="7C9FF3B8" w14:textId="77777777" w:rsidR="001E0D8A" w:rsidRPr="00F725C0" w:rsidRDefault="001E0D8A" w:rsidP="001E0D8A">
            <w:pPr>
              <w:tabs>
                <w:tab w:val="left" w:pos="7938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>Abbr.</w:t>
            </w:r>
          </w:p>
        </w:tc>
        <w:tc>
          <w:tcPr>
            <w:tcW w:w="3828" w:type="dxa"/>
            <w:tcBorders>
              <w:bottom w:val="none" w:sz="0" w:space="0" w:color="auto"/>
            </w:tcBorders>
            <w:shd w:val="clear" w:color="auto" w:fill="auto"/>
          </w:tcPr>
          <w:p w14:paraId="1F55D421" w14:textId="77777777" w:rsidR="001E0D8A" w:rsidRPr="00F725C0" w:rsidRDefault="001E0D8A" w:rsidP="001E0D8A">
            <w:pPr>
              <w:tabs>
                <w:tab w:val="left" w:pos="7938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>Primer sequences</w:t>
            </w:r>
          </w:p>
        </w:tc>
        <w:tc>
          <w:tcPr>
            <w:tcW w:w="708" w:type="dxa"/>
            <w:tcBorders>
              <w:bottom w:val="none" w:sz="0" w:space="0" w:color="auto"/>
            </w:tcBorders>
            <w:shd w:val="clear" w:color="auto" w:fill="auto"/>
          </w:tcPr>
          <w:p w14:paraId="3AB7BA40" w14:textId="77777777" w:rsidR="001E0D8A" w:rsidRPr="00F725C0" w:rsidRDefault="001E0D8A" w:rsidP="001E0D8A">
            <w:pPr>
              <w:tabs>
                <w:tab w:val="left" w:pos="7938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 xml:space="preserve">Tm </w:t>
            </w:r>
            <w:r w:rsidRPr="00F725C0">
              <w:rPr>
                <w:rFonts w:ascii="Arial" w:hAnsi="Arial" w:cs="Arial"/>
                <w:color w:val="auto"/>
                <w:sz w:val="16"/>
                <w:szCs w:val="16"/>
                <w:cs/>
              </w:rPr>
              <w:t>(</w:t>
            </w: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sym w:font="Symbol" w:char="F0B0"/>
            </w: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>C</w:t>
            </w:r>
            <w:r w:rsidRPr="00F725C0">
              <w:rPr>
                <w:rFonts w:ascii="Arial" w:hAnsi="Arial" w:cs="Arial"/>
                <w:color w:val="auto"/>
                <w:sz w:val="16"/>
                <w:szCs w:val="16"/>
                <w:cs/>
              </w:rPr>
              <w:t>)</w:t>
            </w:r>
          </w:p>
        </w:tc>
        <w:tc>
          <w:tcPr>
            <w:tcW w:w="993" w:type="dxa"/>
            <w:tcBorders>
              <w:bottom w:val="none" w:sz="0" w:space="0" w:color="auto"/>
            </w:tcBorders>
            <w:shd w:val="clear" w:color="auto" w:fill="auto"/>
          </w:tcPr>
          <w:p w14:paraId="3570EEEF" w14:textId="77777777" w:rsidR="001E0D8A" w:rsidRPr="00F725C0" w:rsidRDefault="001E0D8A" w:rsidP="001E0D8A">
            <w:pPr>
              <w:tabs>
                <w:tab w:val="left" w:pos="7938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 xml:space="preserve">Product size </w:t>
            </w:r>
            <w:r w:rsidRPr="00F725C0">
              <w:rPr>
                <w:rFonts w:ascii="Arial" w:hAnsi="Arial" w:cs="Arial"/>
                <w:color w:val="auto"/>
                <w:sz w:val="16"/>
                <w:szCs w:val="16"/>
                <w:cs/>
              </w:rPr>
              <w:t>(</w:t>
            </w: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>bp</w:t>
            </w:r>
            <w:r w:rsidRPr="00F725C0">
              <w:rPr>
                <w:rFonts w:ascii="Arial" w:hAnsi="Arial" w:cs="Arial"/>
                <w:color w:val="auto"/>
                <w:sz w:val="16"/>
                <w:szCs w:val="16"/>
                <w:cs/>
              </w:rPr>
              <w:t>)</w:t>
            </w:r>
          </w:p>
        </w:tc>
        <w:tc>
          <w:tcPr>
            <w:tcW w:w="709" w:type="dxa"/>
            <w:tcBorders>
              <w:bottom w:val="none" w:sz="0" w:space="0" w:color="auto"/>
            </w:tcBorders>
            <w:shd w:val="clear" w:color="auto" w:fill="auto"/>
          </w:tcPr>
          <w:p w14:paraId="488B1DD1" w14:textId="77777777" w:rsidR="001E0D8A" w:rsidRPr="00F725C0" w:rsidRDefault="001E0D8A" w:rsidP="001E0D8A">
            <w:pPr>
              <w:tabs>
                <w:tab w:val="left" w:pos="7938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>R</w:t>
            </w:r>
            <w:r w:rsidRPr="00F725C0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10" w:type="dxa"/>
            <w:tcBorders>
              <w:bottom w:val="none" w:sz="0" w:space="0" w:color="auto"/>
            </w:tcBorders>
            <w:shd w:val="clear" w:color="auto" w:fill="auto"/>
          </w:tcPr>
          <w:p w14:paraId="1C03B059" w14:textId="77777777" w:rsidR="001E0D8A" w:rsidRPr="00F725C0" w:rsidRDefault="001E0D8A" w:rsidP="001E0D8A">
            <w:pPr>
              <w:tabs>
                <w:tab w:val="left" w:pos="7938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>E</w:t>
            </w:r>
          </w:p>
        </w:tc>
      </w:tr>
      <w:tr w:rsidR="0061338C" w:rsidRPr="00F725C0" w14:paraId="059B70B4" w14:textId="77777777" w:rsidTr="005E6E4D">
        <w:trPr>
          <w:gridAfter w:val="6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vMerge w:val="restart"/>
            <w:shd w:val="clear" w:color="auto" w:fill="auto"/>
          </w:tcPr>
          <w:p w14:paraId="50841BF1" w14:textId="69F74A40" w:rsidR="001E0D8A" w:rsidRPr="00F725C0" w:rsidRDefault="001E0D8A" w:rsidP="001946CB">
            <w:pPr>
              <w:tabs>
                <w:tab w:val="left" w:pos="7938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F725C0"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</w:rPr>
              <w:t>Cytosolic phospholipase A2</w:t>
            </w:r>
          </w:p>
        </w:tc>
        <w:tc>
          <w:tcPr>
            <w:tcW w:w="994" w:type="dxa"/>
            <w:vMerge w:val="restart"/>
            <w:shd w:val="clear" w:color="auto" w:fill="auto"/>
          </w:tcPr>
          <w:p w14:paraId="7730D2FA" w14:textId="44B0E988" w:rsidR="001E0D8A" w:rsidRPr="00F725C0" w:rsidRDefault="005E6E4D" w:rsidP="001946CB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>Lv</w:t>
            </w:r>
            <w:r w:rsidR="001E0D8A" w:rsidRPr="00F725C0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>cPLA2</w:t>
            </w:r>
          </w:p>
        </w:tc>
        <w:tc>
          <w:tcPr>
            <w:tcW w:w="3828" w:type="dxa"/>
            <w:shd w:val="clear" w:color="auto" w:fill="auto"/>
          </w:tcPr>
          <w:p w14:paraId="271AA646" w14:textId="25E3A3F7" w:rsidR="001E0D8A" w:rsidRPr="00F725C0" w:rsidRDefault="001E0D8A" w:rsidP="001E0D8A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 xml:space="preserve">F: 5’ </w:t>
            </w:r>
            <w:r w:rsidR="0061338C" w:rsidRPr="00F725C0">
              <w:rPr>
                <w:rFonts w:ascii="Arial" w:hAnsi="Arial" w:cs="Arial"/>
                <w:color w:val="auto"/>
                <w:sz w:val="16"/>
                <w:szCs w:val="16"/>
              </w:rPr>
              <w:t>CTCTCGAGCCGGAAGAGCAG</w:t>
            </w: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 xml:space="preserve"> 3’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4469A32C" w14:textId="76D2C14B" w:rsidR="001E0D8A" w:rsidRPr="00F725C0" w:rsidRDefault="001E0D8A" w:rsidP="001E0D8A">
            <w:pPr>
              <w:tabs>
                <w:tab w:val="left" w:pos="7938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  <w:r w:rsidR="0061338C" w:rsidRPr="00F725C0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23A59D5D" w14:textId="4E8B4E10" w:rsidR="001E0D8A" w:rsidRPr="00F725C0" w:rsidRDefault="0061338C" w:rsidP="001E0D8A">
            <w:pPr>
              <w:tabs>
                <w:tab w:val="left" w:pos="7938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>240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2392AC1D" w14:textId="5D8C8096" w:rsidR="001E0D8A" w:rsidRPr="00F725C0" w:rsidRDefault="0061338C" w:rsidP="001E0D8A">
            <w:pPr>
              <w:tabs>
                <w:tab w:val="left" w:pos="7938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>1.000</w:t>
            </w:r>
          </w:p>
        </w:tc>
        <w:tc>
          <w:tcPr>
            <w:tcW w:w="710" w:type="dxa"/>
            <w:vMerge w:val="restart"/>
            <w:shd w:val="clear" w:color="auto" w:fill="auto"/>
          </w:tcPr>
          <w:p w14:paraId="4CE19845" w14:textId="5E372A7E" w:rsidR="001E0D8A" w:rsidRPr="00F725C0" w:rsidRDefault="0061338C" w:rsidP="001E0D8A">
            <w:pPr>
              <w:tabs>
                <w:tab w:val="left" w:pos="7938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>95.1</w:t>
            </w:r>
          </w:p>
        </w:tc>
      </w:tr>
      <w:tr w:rsidR="0061338C" w:rsidRPr="00F725C0" w14:paraId="0BB0D94F" w14:textId="77777777" w:rsidTr="005E6E4D">
        <w:trPr>
          <w:gridAfter w:val="6"/>
          <w:wAfter w:w="42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vMerge/>
            <w:shd w:val="clear" w:color="auto" w:fill="auto"/>
          </w:tcPr>
          <w:p w14:paraId="373F5081" w14:textId="77777777" w:rsidR="001E0D8A" w:rsidRPr="00F725C0" w:rsidRDefault="001E0D8A" w:rsidP="001946CB">
            <w:pPr>
              <w:tabs>
                <w:tab w:val="left" w:pos="7938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994" w:type="dxa"/>
            <w:vMerge/>
            <w:shd w:val="clear" w:color="auto" w:fill="auto"/>
          </w:tcPr>
          <w:p w14:paraId="130037AA" w14:textId="77777777" w:rsidR="001E0D8A" w:rsidRPr="00F725C0" w:rsidRDefault="001E0D8A" w:rsidP="001946CB">
            <w:pPr>
              <w:tabs>
                <w:tab w:val="left" w:pos="793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828" w:type="dxa"/>
            <w:shd w:val="clear" w:color="auto" w:fill="auto"/>
          </w:tcPr>
          <w:p w14:paraId="0A641D39" w14:textId="3E0063D6" w:rsidR="001E0D8A" w:rsidRPr="00F725C0" w:rsidRDefault="001E0D8A" w:rsidP="001946CB">
            <w:pPr>
              <w:tabs>
                <w:tab w:val="left" w:pos="793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 xml:space="preserve">R: 5’ </w:t>
            </w:r>
            <w:r w:rsidR="0061338C" w:rsidRPr="00F725C0">
              <w:rPr>
                <w:rFonts w:ascii="Arial" w:hAnsi="Arial" w:cs="Arial"/>
                <w:color w:val="auto"/>
                <w:sz w:val="16"/>
                <w:szCs w:val="16"/>
              </w:rPr>
              <w:t>TGTGGCCTCAAGAGCAGTGG</w:t>
            </w: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 xml:space="preserve"> 3’</w:t>
            </w:r>
          </w:p>
        </w:tc>
        <w:tc>
          <w:tcPr>
            <w:tcW w:w="708" w:type="dxa"/>
            <w:vMerge/>
            <w:shd w:val="clear" w:color="auto" w:fill="auto"/>
          </w:tcPr>
          <w:p w14:paraId="3DC1CA7B" w14:textId="77777777" w:rsidR="001E0D8A" w:rsidRPr="00F725C0" w:rsidRDefault="001E0D8A" w:rsidP="001E0D8A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4E81A20E" w14:textId="77777777" w:rsidR="001E0D8A" w:rsidRPr="00F725C0" w:rsidRDefault="001E0D8A" w:rsidP="001E0D8A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5E32D6F7" w14:textId="77777777" w:rsidR="001E0D8A" w:rsidRPr="00F725C0" w:rsidRDefault="001E0D8A" w:rsidP="001E0D8A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10" w:type="dxa"/>
            <w:vMerge/>
            <w:shd w:val="clear" w:color="auto" w:fill="auto"/>
          </w:tcPr>
          <w:p w14:paraId="5F6DA070" w14:textId="77777777" w:rsidR="001E0D8A" w:rsidRPr="00F725C0" w:rsidRDefault="001E0D8A" w:rsidP="001E0D8A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61338C" w:rsidRPr="00F725C0" w14:paraId="2A43B303" w14:textId="77777777" w:rsidTr="005E6E4D">
        <w:trPr>
          <w:gridAfter w:val="6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vMerge w:val="restart"/>
            <w:shd w:val="clear" w:color="auto" w:fill="auto"/>
          </w:tcPr>
          <w:p w14:paraId="1A8D5F67" w14:textId="77777777" w:rsidR="001E0D8A" w:rsidRPr="00F725C0" w:rsidRDefault="001E0D8A" w:rsidP="001E0D8A">
            <w:pPr>
              <w:tabs>
                <w:tab w:val="left" w:pos="7938"/>
              </w:tabs>
              <w:spacing w:line="480" w:lineRule="auto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F725C0"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</w:rPr>
              <w:t>Cyclooxygenase</w:t>
            </w:r>
          </w:p>
        </w:tc>
        <w:tc>
          <w:tcPr>
            <w:tcW w:w="994" w:type="dxa"/>
            <w:vMerge w:val="restart"/>
            <w:shd w:val="clear" w:color="auto" w:fill="auto"/>
          </w:tcPr>
          <w:p w14:paraId="3C91B2A2" w14:textId="70816E09" w:rsidR="001E0D8A" w:rsidRPr="00F725C0" w:rsidRDefault="005E6E4D" w:rsidP="001E0D8A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>Lv</w:t>
            </w:r>
            <w:r w:rsidR="001E0D8A" w:rsidRPr="00F725C0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>COX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14:paraId="3C7EBDE1" w14:textId="0F300A7F" w:rsidR="001E0D8A" w:rsidRPr="00F725C0" w:rsidRDefault="001E0D8A" w:rsidP="001E0D8A"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>F: 5</w:t>
            </w:r>
            <w:r w:rsidRPr="00F725C0">
              <w:rPr>
                <w:rFonts w:ascii="Arial" w:hAnsi="Arial" w:cs="Arial"/>
                <w:color w:val="auto"/>
                <w:sz w:val="16"/>
                <w:szCs w:val="16"/>
                <w:cs/>
              </w:rPr>
              <w:t xml:space="preserve">’ </w:t>
            </w:r>
            <w:r w:rsidR="0061338C" w:rsidRPr="00F725C0">
              <w:rPr>
                <w:rFonts w:ascii="Arial" w:hAnsi="Arial" w:cs="Arial"/>
                <w:color w:val="auto"/>
                <w:sz w:val="16"/>
                <w:szCs w:val="16"/>
              </w:rPr>
              <w:t>GGGGTCAAAGGCCCCAAGGAGTACC</w:t>
            </w: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 xml:space="preserve"> 3</w:t>
            </w:r>
            <w:r w:rsidRPr="00F725C0">
              <w:rPr>
                <w:rFonts w:ascii="Arial" w:hAnsi="Arial" w:cs="Arial"/>
                <w:color w:val="auto"/>
                <w:sz w:val="16"/>
                <w:szCs w:val="16"/>
                <w:cs/>
              </w:rPr>
              <w:t>’</w:t>
            </w:r>
          </w:p>
          <w:p w14:paraId="65473016" w14:textId="77777777" w:rsidR="001E0D8A" w:rsidRPr="00F725C0" w:rsidRDefault="001E0D8A" w:rsidP="001E0D8A"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  <w:shd w:val="clear" w:color="auto" w:fill="auto"/>
          </w:tcPr>
          <w:p w14:paraId="770CA38A" w14:textId="77777777" w:rsidR="001E0D8A" w:rsidRPr="00F725C0" w:rsidRDefault="001E0D8A" w:rsidP="001E0D8A">
            <w:pPr>
              <w:tabs>
                <w:tab w:val="left" w:pos="7938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>62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3AEAE662" w14:textId="4F3B0463" w:rsidR="001E0D8A" w:rsidRPr="00F725C0" w:rsidRDefault="0061338C" w:rsidP="001E0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>305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6095242D" w14:textId="37778185" w:rsidR="001E0D8A" w:rsidRPr="00F725C0" w:rsidRDefault="001E0D8A" w:rsidP="001E0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>0.9</w:t>
            </w:r>
            <w:r w:rsidR="0061338C" w:rsidRPr="00F725C0">
              <w:rPr>
                <w:rFonts w:ascii="Arial" w:hAnsi="Arial" w:cs="Arial"/>
                <w:color w:val="auto"/>
                <w:sz w:val="16"/>
                <w:szCs w:val="16"/>
              </w:rPr>
              <w:t>99</w:t>
            </w:r>
          </w:p>
        </w:tc>
        <w:tc>
          <w:tcPr>
            <w:tcW w:w="710" w:type="dxa"/>
            <w:vMerge w:val="restart"/>
            <w:shd w:val="clear" w:color="auto" w:fill="auto"/>
          </w:tcPr>
          <w:p w14:paraId="5499C5BC" w14:textId="5763FC3B" w:rsidR="001E0D8A" w:rsidRPr="00F725C0" w:rsidRDefault="001E0D8A" w:rsidP="001E0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>95.</w:t>
            </w:r>
            <w:r w:rsidR="0061338C" w:rsidRPr="00F725C0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</w:tr>
      <w:tr w:rsidR="006D03BC" w:rsidRPr="00F725C0" w14:paraId="32BBECA8" w14:textId="77777777" w:rsidTr="005E6E4D">
        <w:trPr>
          <w:gridAfter w:val="6"/>
          <w:wAfter w:w="42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vMerge/>
            <w:shd w:val="clear" w:color="auto" w:fill="auto"/>
          </w:tcPr>
          <w:p w14:paraId="02373B48" w14:textId="77777777" w:rsidR="001E0D8A" w:rsidRPr="00F725C0" w:rsidRDefault="001E0D8A" w:rsidP="001946CB">
            <w:pPr>
              <w:tabs>
                <w:tab w:val="left" w:pos="7938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994" w:type="dxa"/>
            <w:vMerge/>
            <w:shd w:val="clear" w:color="auto" w:fill="auto"/>
          </w:tcPr>
          <w:p w14:paraId="1BE9EDAF" w14:textId="77777777" w:rsidR="001E0D8A" w:rsidRPr="00F725C0" w:rsidRDefault="001E0D8A" w:rsidP="001946CB">
            <w:pPr>
              <w:tabs>
                <w:tab w:val="left" w:pos="793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828" w:type="dxa"/>
            <w:shd w:val="clear" w:color="auto" w:fill="auto"/>
          </w:tcPr>
          <w:p w14:paraId="785012B6" w14:textId="31D985B8" w:rsidR="001E0D8A" w:rsidRPr="00F725C0" w:rsidRDefault="001E0D8A" w:rsidP="001946CB">
            <w:pPr>
              <w:tabs>
                <w:tab w:val="left" w:pos="793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>R: 5</w:t>
            </w:r>
            <w:r w:rsidRPr="00F725C0">
              <w:rPr>
                <w:rFonts w:ascii="Arial" w:hAnsi="Arial" w:cs="Arial"/>
                <w:color w:val="auto"/>
                <w:sz w:val="16"/>
                <w:szCs w:val="16"/>
                <w:cs/>
              </w:rPr>
              <w:t xml:space="preserve">’ </w:t>
            </w:r>
            <w:r w:rsidR="0061338C" w:rsidRPr="00F725C0">
              <w:rPr>
                <w:rFonts w:ascii="Arial" w:hAnsi="Arial" w:cs="Arial"/>
                <w:color w:val="auto"/>
                <w:sz w:val="16"/>
                <w:szCs w:val="16"/>
              </w:rPr>
              <w:t>AGGTAAGGTGGGAAATCCTCGCCGTTG</w:t>
            </w: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 xml:space="preserve"> 3</w:t>
            </w:r>
            <w:r w:rsidRPr="00F725C0">
              <w:rPr>
                <w:rFonts w:ascii="Arial" w:hAnsi="Arial" w:cs="Arial"/>
                <w:color w:val="auto"/>
                <w:sz w:val="16"/>
                <w:szCs w:val="16"/>
                <w:cs/>
              </w:rPr>
              <w:t>’</w:t>
            </w:r>
          </w:p>
        </w:tc>
        <w:tc>
          <w:tcPr>
            <w:tcW w:w="708" w:type="dxa"/>
            <w:vMerge/>
            <w:shd w:val="clear" w:color="auto" w:fill="auto"/>
          </w:tcPr>
          <w:p w14:paraId="32EAD38B" w14:textId="77777777" w:rsidR="001E0D8A" w:rsidRPr="00F725C0" w:rsidRDefault="001E0D8A" w:rsidP="001E0D8A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75C2460C" w14:textId="77777777" w:rsidR="001E0D8A" w:rsidRPr="00F725C0" w:rsidRDefault="001E0D8A" w:rsidP="001E0D8A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3906304C" w14:textId="77777777" w:rsidR="001E0D8A" w:rsidRPr="00F725C0" w:rsidRDefault="001E0D8A" w:rsidP="001E0D8A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10" w:type="dxa"/>
            <w:vMerge/>
            <w:shd w:val="clear" w:color="auto" w:fill="auto"/>
          </w:tcPr>
          <w:p w14:paraId="3D77A9DA" w14:textId="77777777" w:rsidR="001E0D8A" w:rsidRPr="00F725C0" w:rsidRDefault="001E0D8A" w:rsidP="001E0D8A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F563D6" w:rsidRPr="00F725C0" w14:paraId="0404E7B7" w14:textId="77777777" w:rsidTr="005E6E4D">
        <w:trPr>
          <w:gridAfter w:val="6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shd w:val="clear" w:color="auto" w:fill="auto"/>
          </w:tcPr>
          <w:p w14:paraId="6E72C86A" w14:textId="071C8CB1" w:rsidR="00F563D6" w:rsidRPr="00F725C0" w:rsidRDefault="00F563D6" w:rsidP="001946CB">
            <w:pPr>
              <w:tabs>
                <w:tab w:val="left" w:pos="7938"/>
              </w:tabs>
              <w:spacing w:line="480" w:lineRule="auto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F725C0"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</w:rPr>
              <w:t>Prostaglandin F synthase</w:t>
            </w:r>
          </w:p>
        </w:tc>
        <w:tc>
          <w:tcPr>
            <w:tcW w:w="994" w:type="dxa"/>
            <w:shd w:val="clear" w:color="auto" w:fill="auto"/>
          </w:tcPr>
          <w:p w14:paraId="447F6D1D" w14:textId="04301FDA" w:rsidR="00F563D6" w:rsidRPr="00F725C0" w:rsidRDefault="005E6E4D" w:rsidP="001946CB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>Lv</w:t>
            </w:r>
            <w:r w:rsidR="00F563D6" w:rsidRPr="00F725C0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>PGFS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14:paraId="100EDE05" w14:textId="77777777" w:rsidR="00F563D6" w:rsidRPr="00F725C0" w:rsidRDefault="00F563D6" w:rsidP="00E77B43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>F: 5’</w:t>
            </w:r>
            <w:r w:rsidRPr="00F725C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>GGAGAAGTAATGCAGGCTGT 3’</w:t>
            </w:r>
          </w:p>
          <w:p w14:paraId="2C8570F6" w14:textId="2568226F" w:rsidR="00F563D6" w:rsidRPr="00F725C0" w:rsidRDefault="00F563D6" w:rsidP="001946CB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>R: 5’ GCCAGGTCTCAATGTAATCC 3’</w:t>
            </w:r>
          </w:p>
        </w:tc>
        <w:tc>
          <w:tcPr>
            <w:tcW w:w="708" w:type="dxa"/>
            <w:shd w:val="clear" w:color="auto" w:fill="auto"/>
          </w:tcPr>
          <w:p w14:paraId="164B6111" w14:textId="72C03E6B" w:rsidR="00F563D6" w:rsidRPr="00F725C0" w:rsidRDefault="00F563D6" w:rsidP="001E0D8A">
            <w:pPr>
              <w:tabs>
                <w:tab w:val="left" w:pos="7938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14:paraId="64D77887" w14:textId="0C04C519" w:rsidR="00F563D6" w:rsidRPr="00F725C0" w:rsidRDefault="00F563D6" w:rsidP="001E0D8A">
            <w:pPr>
              <w:tabs>
                <w:tab w:val="left" w:pos="7938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>352</w:t>
            </w:r>
          </w:p>
        </w:tc>
        <w:tc>
          <w:tcPr>
            <w:tcW w:w="709" w:type="dxa"/>
            <w:shd w:val="clear" w:color="auto" w:fill="auto"/>
          </w:tcPr>
          <w:p w14:paraId="3937CB74" w14:textId="53F1D732" w:rsidR="00F563D6" w:rsidRPr="00F725C0" w:rsidRDefault="00F563D6" w:rsidP="001E0D8A">
            <w:pPr>
              <w:tabs>
                <w:tab w:val="left" w:pos="7938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>0.991</w:t>
            </w:r>
          </w:p>
        </w:tc>
        <w:tc>
          <w:tcPr>
            <w:tcW w:w="710" w:type="dxa"/>
            <w:shd w:val="clear" w:color="auto" w:fill="auto"/>
          </w:tcPr>
          <w:p w14:paraId="2C84F703" w14:textId="537426AA" w:rsidR="00F563D6" w:rsidRPr="00F725C0" w:rsidRDefault="00F563D6" w:rsidP="001E0D8A">
            <w:pPr>
              <w:tabs>
                <w:tab w:val="left" w:pos="7938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>102.4</w:t>
            </w:r>
          </w:p>
        </w:tc>
      </w:tr>
      <w:tr w:rsidR="00F563D6" w:rsidRPr="00F725C0" w14:paraId="3471E6D5" w14:textId="77777777" w:rsidTr="005E6E4D">
        <w:trPr>
          <w:gridAfter w:val="6"/>
          <w:wAfter w:w="42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shd w:val="clear" w:color="auto" w:fill="auto"/>
          </w:tcPr>
          <w:p w14:paraId="4B39FEBE" w14:textId="4A84A687" w:rsidR="00F563D6" w:rsidRPr="00F725C0" w:rsidRDefault="00F563D6" w:rsidP="001946CB">
            <w:pPr>
              <w:tabs>
                <w:tab w:val="left" w:pos="7938"/>
              </w:tabs>
              <w:spacing w:line="48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725C0"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</w:rPr>
              <w:t>Elongation factor 1α</w:t>
            </w:r>
          </w:p>
        </w:tc>
        <w:tc>
          <w:tcPr>
            <w:tcW w:w="994" w:type="dxa"/>
            <w:shd w:val="clear" w:color="auto" w:fill="auto"/>
          </w:tcPr>
          <w:p w14:paraId="0AEE9FC2" w14:textId="27E2396D" w:rsidR="00F563D6" w:rsidRPr="00F725C0" w:rsidRDefault="005E6E4D" w:rsidP="001946CB">
            <w:pPr>
              <w:tabs>
                <w:tab w:val="left" w:pos="793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>Lv</w:t>
            </w:r>
            <w:r w:rsidR="00F563D6" w:rsidRPr="00F725C0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>EF1α</w:t>
            </w:r>
          </w:p>
        </w:tc>
        <w:tc>
          <w:tcPr>
            <w:tcW w:w="3828" w:type="dxa"/>
            <w:shd w:val="clear" w:color="auto" w:fill="auto"/>
          </w:tcPr>
          <w:p w14:paraId="1136C956" w14:textId="168D53EF" w:rsidR="00F563D6" w:rsidRPr="00F725C0" w:rsidRDefault="00F563D6" w:rsidP="000A0248">
            <w:pPr>
              <w:tabs>
                <w:tab w:val="left" w:pos="793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25C0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F</w:t>
            </w:r>
            <w:r w:rsidRPr="00F725C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F725C0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5</w:t>
            </w:r>
            <w:r w:rsidRPr="00F725C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cs/>
              </w:rPr>
              <w:t xml:space="preserve">’ </w:t>
            </w:r>
            <w:r w:rsidRPr="00F725C0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 xml:space="preserve">ATGGGCTGGTGGAAGAAGC </w:t>
            </w:r>
            <w:r w:rsidRPr="00F725C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cs/>
              </w:rPr>
              <w:t>3</w:t>
            </w:r>
            <w:r w:rsidRPr="00F725C0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708" w:type="dxa"/>
            <w:shd w:val="clear" w:color="auto" w:fill="auto"/>
          </w:tcPr>
          <w:p w14:paraId="7DD6B2A4" w14:textId="29C6A10A" w:rsidR="00F563D6" w:rsidRPr="00F725C0" w:rsidRDefault="00F563D6" w:rsidP="001E0D8A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725C0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993" w:type="dxa"/>
            <w:shd w:val="clear" w:color="auto" w:fill="auto"/>
          </w:tcPr>
          <w:p w14:paraId="30904BF1" w14:textId="1FBEC441" w:rsidR="00F563D6" w:rsidRPr="00F725C0" w:rsidRDefault="00F563D6" w:rsidP="001E0D8A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725C0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709" w:type="dxa"/>
            <w:shd w:val="clear" w:color="auto" w:fill="auto"/>
          </w:tcPr>
          <w:p w14:paraId="2ABE3AE3" w14:textId="4919D6C4" w:rsidR="00F563D6" w:rsidRPr="00F725C0" w:rsidRDefault="00F563D6" w:rsidP="001E0D8A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725C0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0</w:t>
            </w:r>
            <w:r w:rsidRPr="00F725C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cs/>
              </w:rPr>
              <w:t>.</w:t>
            </w:r>
            <w:r w:rsidRPr="00F725C0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992</w:t>
            </w:r>
          </w:p>
        </w:tc>
        <w:tc>
          <w:tcPr>
            <w:tcW w:w="710" w:type="dxa"/>
            <w:shd w:val="clear" w:color="auto" w:fill="auto"/>
          </w:tcPr>
          <w:p w14:paraId="5EE5E43D" w14:textId="5F47BC7F" w:rsidR="00F563D6" w:rsidRPr="00F725C0" w:rsidRDefault="00F563D6" w:rsidP="001E0D8A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725C0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97</w:t>
            </w:r>
            <w:r w:rsidRPr="00F725C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cs/>
              </w:rPr>
              <w:t>.</w:t>
            </w:r>
            <w:r w:rsidRPr="00F725C0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7</w:t>
            </w:r>
            <w:r w:rsidRPr="00F725C0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cs/>
              </w:rPr>
              <w:t xml:space="preserve"> </w:t>
            </w:r>
          </w:p>
        </w:tc>
      </w:tr>
      <w:tr w:rsidR="00F563D6" w:rsidRPr="00F725C0" w14:paraId="6C7F4805" w14:textId="77777777" w:rsidTr="005E6E4D">
        <w:trPr>
          <w:gridAfter w:val="6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shd w:val="clear" w:color="auto" w:fill="auto"/>
          </w:tcPr>
          <w:p w14:paraId="10B137B9" w14:textId="08457FF2" w:rsidR="00F563D6" w:rsidRPr="00F725C0" w:rsidRDefault="00F563D6" w:rsidP="001946CB">
            <w:pPr>
              <w:tabs>
                <w:tab w:val="left" w:pos="7938"/>
              </w:tabs>
              <w:spacing w:line="480" w:lineRule="auto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994" w:type="dxa"/>
            <w:shd w:val="clear" w:color="auto" w:fill="auto"/>
          </w:tcPr>
          <w:p w14:paraId="79B36C7A" w14:textId="676F0923" w:rsidR="00F563D6" w:rsidRPr="00F725C0" w:rsidRDefault="00F563D6" w:rsidP="001946CB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3828" w:type="dxa"/>
            <w:shd w:val="clear" w:color="auto" w:fill="auto"/>
          </w:tcPr>
          <w:p w14:paraId="2F68A16E" w14:textId="3B319726" w:rsidR="00F563D6" w:rsidRPr="00F725C0" w:rsidRDefault="00F563D6" w:rsidP="00190C4C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25C0">
              <w:rPr>
                <w:rFonts w:ascii="Arial" w:hAnsi="Arial" w:cs="Arial"/>
                <w:color w:val="auto"/>
                <w:sz w:val="16"/>
                <w:szCs w:val="16"/>
              </w:rPr>
              <w:t>R: 5’ TGAAGGGGAAGACGGAGGG 3'</w:t>
            </w:r>
          </w:p>
        </w:tc>
        <w:tc>
          <w:tcPr>
            <w:tcW w:w="708" w:type="dxa"/>
            <w:shd w:val="clear" w:color="auto" w:fill="auto"/>
          </w:tcPr>
          <w:p w14:paraId="5C05C6CF" w14:textId="16A985E7" w:rsidR="00F563D6" w:rsidRPr="00F725C0" w:rsidRDefault="00F563D6" w:rsidP="001E0D8A">
            <w:pPr>
              <w:tabs>
                <w:tab w:val="left" w:pos="7938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64A8E8D6" w14:textId="12926E98" w:rsidR="00F563D6" w:rsidRPr="00F725C0" w:rsidRDefault="00F563D6" w:rsidP="001E0D8A">
            <w:pPr>
              <w:tabs>
                <w:tab w:val="left" w:pos="7938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3EF93A53" w14:textId="093A09B1" w:rsidR="00F563D6" w:rsidRPr="00F725C0" w:rsidRDefault="00F563D6" w:rsidP="001E0D8A">
            <w:pPr>
              <w:tabs>
                <w:tab w:val="left" w:pos="7938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</w:tcPr>
          <w:p w14:paraId="7A3F6128" w14:textId="29BE6BCB" w:rsidR="00F563D6" w:rsidRPr="00F725C0" w:rsidRDefault="00F563D6" w:rsidP="001E0D8A">
            <w:pPr>
              <w:tabs>
                <w:tab w:val="left" w:pos="7938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F563D6" w:rsidRPr="00F725C0" w14:paraId="300BDD1A" w14:textId="77777777" w:rsidTr="005E6E4D">
        <w:trPr>
          <w:gridAfter w:val="6"/>
          <w:wAfter w:w="42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vMerge w:val="restart"/>
            <w:shd w:val="clear" w:color="auto" w:fill="auto"/>
          </w:tcPr>
          <w:p w14:paraId="742FB605" w14:textId="77777777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F70A51A" w14:textId="7BBBF194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994" w:type="dxa"/>
            <w:vMerge w:val="restart"/>
          </w:tcPr>
          <w:p w14:paraId="353B04C1" w14:textId="77777777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F7ABF7E" w14:textId="6566D660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828" w:type="dxa"/>
            <w:shd w:val="clear" w:color="auto" w:fill="auto"/>
          </w:tcPr>
          <w:p w14:paraId="231137F1" w14:textId="0343BB53" w:rsidR="00F563D6" w:rsidRPr="00F725C0" w:rsidRDefault="00F563D6" w:rsidP="00B2740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  <w:shd w:val="clear" w:color="auto" w:fill="auto"/>
          </w:tcPr>
          <w:p w14:paraId="66FA1458" w14:textId="77777777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669BD311" w14:textId="06A0EEE9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 w:val="restart"/>
            <w:shd w:val="clear" w:color="auto" w:fill="auto"/>
          </w:tcPr>
          <w:p w14:paraId="39FD79E3" w14:textId="77777777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02FD2E10" w14:textId="22EB5A8C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14:paraId="5FD9BB1D" w14:textId="77777777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45DCCB18" w14:textId="4C39C8D0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  <w:vMerge w:val="restart"/>
            <w:shd w:val="clear" w:color="auto" w:fill="auto"/>
          </w:tcPr>
          <w:p w14:paraId="03F16FBE" w14:textId="77777777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426822CD" w14:textId="3EEC226C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63D6" w:rsidRPr="00F725C0" w14:paraId="52C13952" w14:textId="77777777" w:rsidTr="005E6E4D">
        <w:trPr>
          <w:gridAfter w:val="6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vMerge/>
            <w:shd w:val="clear" w:color="auto" w:fill="auto"/>
          </w:tcPr>
          <w:p w14:paraId="70254B78" w14:textId="77777777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994" w:type="dxa"/>
            <w:vMerge/>
            <w:shd w:val="clear" w:color="auto" w:fill="auto"/>
          </w:tcPr>
          <w:p w14:paraId="61CD3327" w14:textId="77777777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828" w:type="dxa"/>
            <w:shd w:val="clear" w:color="auto" w:fill="auto"/>
          </w:tcPr>
          <w:p w14:paraId="1830430D" w14:textId="34323ED3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0E890212" w14:textId="77777777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392136CB" w14:textId="77777777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4A3FE3CF" w14:textId="77777777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  <w:vMerge/>
            <w:shd w:val="clear" w:color="auto" w:fill="auto"/>
          </w:tcPr>
          <w:p w14:paraId="101362C8" w14:textId="77777777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63D6" w:rsidRPr="00F725C0" w14:paraId="5736F57F" w14:textId="60586BB7" w:rsidTr="005E6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7"/>
            <w:shd w:val="clear" w:color="auto" w:fill="auto"/>
          </w:tcPr>
          <w:p w14:paraId="69FAD7D5" w14:textId="04E8897B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3B294551" w14:textId="77777777" w:rsidR="00F563D6" w:rsidRPr="00F725C0" w:rsidRDefault="00F56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3954F53D" w14:textId="77777777" w:rsidR="00F563D6" w:rsidRPr="00F725C0" w:rsidRDefault="00F56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0B510393" w14:textId="77777777" w:rsidR="00F563D6" w:rsidRPr="00F725C0" w:rsidRDefault="00F56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3E02CCC9" w14:textId="77777777" w:rsidR="00F563D6" w:rsidRPr="00F725C0" w:rsidRDefault="00F56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0C76FF35" w14:textId="77777777" w:rsidR="00F563D6" w:rsidRPr="00F725C0" w:rsidRDefault="00F56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</w:tcPr>
          <w:p w14:paraId="4C2952F8" w14:textId="77777777" w:rsidR="00F563D6" w:rsidRPr="00F725C0" w:rsidRDefault="00F56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63D6" w:rsidRPr="00F725C0" w14:paraId="1128C537" w14:textId="77777777" w:rsidTr="005E6E4D">
        <w:trPr>
          <w:gridAfter w:val="6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shd w:val="clear" w:color="auto" w:fill="auto"/>
          </w:tcPr>
          <w:p w14:paraId="7274F149" w14:textId="328AAB58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rPr>
                <w:rFonts w:ascii="Arial" w:hAnsi="Arial" w:cs="Arial"/>
                <w:sz w:val="16"/>
                <w:szCs w:val="16"/>
                <w:cs/>
              </w:rPr>
            </w:pPr>
          </w:p>
        </w:tc>
        <w:tc>
          <w:tcPr>
            <w:tcW w:w="994" w:type="dxa"/>
            <w:shd w:val="clear" w:color="auto" w:fill="auto"/>
          </w:tcPr>
          <w:p w14:paraId="0B5969CB" w14:textId="65E237FC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28" w:type="dxa"/>
            <w:shd w:val="clear" w:color="auto" w:fill="auto"/>
          </w:tcPr>
          <w:p w14:paraId="459B4C2B" w14:textId="474CBC57" w:rsidR="00F563D6" w:rsidRPr="00F725C0" w:rsidRDefault="00F563D6" w:rsidP="00B2740A"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71C5F82B" w14:textId="33B524AC" w:rsidR="00F563D6" w:rsidRPr="00F725C0" w:rsidRDefault="00F563D6" w:rsidP="00B2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52CE6EB3" w14:textId="6141C87C" w:rsidR="00F563D6" w:rsidRPr="00F725C0" w:rsidRDefault="00F563D6" w:rsidP="00B2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5479A437" w14:textId="5FB2966D" w:rsidR="00F563D6" w:rsidRPr="00F725C0" w:rsidRDefault="00F563D6" w:rsidP="00B2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</w:tcPr>
          <w:p w14:paraId="599DADFE" w14:textId="3741504E" w:rsidR="00F563D6" w:rsidRPr="00F725C0" w:rsidRDefault="00F563D6" w:rsidP="00B2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F563D6" w:rsidRPr="00F725C0" w14:paraId="65DAC83D" w14:textId="77777777" w:rsidTr="005E6E4D">
        <w:trPr>
          <w:gridAfter w:val="6"/>
          <w:wAfter w:w="42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shd w:val="clear" w:color="auto" w:fill="auto"/>
          </w:tcPr>
          <w:p w14:paraId="64227D96" w14:textId="5863AAE1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994" w:type="dxa"/>
            <w:shd w:val="clear" w:color="auto" w:fill="auto"/>
          </w:tcPr>
          <w:p w14:paraId="1A38BC96" w14:textId="32F0BBDC" w:rsidR="00F563D6" w:rsidRPr="00F725C0" w:rsidRDefault="00F563D6" w:rsidP="00B2740A">
            <w:pPr>
              <w:ind w:right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3828" w:type="dxa"/>
            <w:shd w:val="clear" w:color="auto" w:fill="auto"/>
          </w:tcPr>
          <w:p w14:paraId="67ABAA8D" w14:textId="77777777" w:rsidR="00F563D6" w:rsidRPr="00F725C0" w:rsidRDefault="00F563D6" w:rsidP="00B2740A"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3FBACB60" w14:textId="399F64F4" w:rsidR="00F563D6" w:rsidRPr="00F725C0" w:rsidRDefault="00F563D6" w:rsidP="00B2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7C18E7C8" w14:textId="19F3D0D6" w:rsidR="00F563D6" w:rsidRPr="00F725C0" w:rsidRDefault="00F563D6" w:rsidP="00B2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6280CF8D" w14:textId="739AEFF0" w:rsidR="00F563D6" w:rsidRPr="00F725C0" w:rsidRDefault="00F563D6" w:rsidP="00B2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</w:tcPr>
          <w:p w14:paraId="02A743A5" w14:textId="0CDC1EEC" w:rsidR="00F563D6" w:rsidRPr="00F725C0" w:rsidRDefault="00F563D6" w:rsidP="00B2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F563D6" w:rsidRPr="00F725C0" w14:paraId="5216F73A" w14:textId="77777777" w:rsidTr="005E6E4D">
        <w:trPr>
          <w:gridAfter w:val="6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shd w:val="clear" w:color="auto" w:fill="auto"/>
          </w:tcPr>
          <w:p w14:paraId="1540A7F4" w14:textId="3E441A9F" w:rsidR="00F563D6" w:rsidRPr="00F725C0" w:rsidRDefault="00F563D6" w:rsidP="00B2740A">
            <w:pPr>
              <w:ind w:right="36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994" w:type="dxa"/>
            <w:shd w:val="clear" w:color="auto" w:fill="auto"/>
          </w:tcPr>
          <w:p w14:paraId="6C77F34F" w14:textId="699CC525" w:rsidR="00F563D6" w:rsidRPr="00F725C0" w:rsidRDefault="00F563D6" w:rsidP="00B2740A">
            <w:pPr>
              <w:ind w:right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3828" w:type="dxa"/>
            <w:shd w:val="clear" w:color="auto" w:fill="auto"/>
          </w:tcPr>
          <w:p w14:paraId="01EF88A4" w14:textId="77777777" w:rsidR="00F563D6" w:rsidRPr="00F725C0" w:rsidRDefault="00F563D6" w:rsidP="00B2740A"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5D599EF1" w14:textId="1EBD9228" w:rsidR="00F563D6" w:rsidRPr="00F725C0" w:rsidRDefault="00F563D6" w:rsidP="00B2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52337990" w14:textId="4065DC34" w:rsidR="00F563D6" w:rsidRPr="00F725C0" w:rsidRDefault="00F563D6" w:rsidP="00B2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1BCB7D61" w14:textId="39A314E8" w:rsidR="00F563D6" w:rsidRPr="00F725C0" w:rsidRDefault="00F563D6" w:rsidP="00B2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</w:tcPr>
          <w:p w14:paraId="6895B393" w14:textId="029F7047" w:rsidR="00F563D6" w:rsidRPr="00F725C0" w:rsidRDefault="00F563D6" w:rsidP="00B2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F563D6" w:rsidRPr="00F725C0" w14:paraId="2C407732" w14:textId="77777777" w:rsidTr="005E6E4D">
        <w:trPr>
          <w:gridAfter w:val="6"/>
          <w:wAfter w:w="42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shd w:val="clear" w:color="auto" w:fill="auto"/>
          </w:tcPr>
          <w:p w14:paraId="56174A54" w14:textId="77777777" w:rsidR="00F563D6" w:rsidRPr="00F725C0" w:rsidRDefault="00F563D6" w:rsidP="00B2740A">
            <w:pPr>
              <w:ind w:right="36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994" w:type="dxa"/>
            <w:shd w:val="clear" w:color="auto" w:fill="auto"/>
          </w:tcPr>
          <w:p w14:paraId="568B65AF" w14:textId="77777777" w:rsidR="00F563D6" w:rsidRPr="00F725C0" w:rsidRDefault="00F563D6" w:rsidP="00B2740A">
            <w:pPr>
              <w:ind w:right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828" w:type="dxa"/>
            <w:shd w:val="clear" w:color="auto" w:fill="auto"/>
          </w:tcPr>
          <w:p w14:paraId="3CC8DD5D" w14:textId="77777777" w:rsidR="00F563D6" w:rsidRPr="00F725C0" w:rsidRDefault="00F563D6" w:rsidP="00B2740A"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00E11D1E" w14:textId="77777777" w:rsidR="00F563D6" w:rsidRPr="00F725C0" w:rsidRDefault="00F563D6" w:rsidP="00B2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5726C3B1" w14:textId="77777777" w:rsidR="00F563D6" w:rsidRPr="00F725C0" w:rsidRDefault="00F563D6" w:rsidP="00B2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052E3532" w14:textId="77777777" w:rsidR="00F563D6" w:rsidRPr="00F725C0" w:rsidRDefault="00F563D6" w:rsidP="00B2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</w:tcPr>
          <w:p w14:paraId="58BB8093" w14:textId="77777777" w:rsidR="00F563D6" w:rsidRPr="00F725C0" w:rsidRDefault="00F563D6" w:rsidP="00B2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63D6" w:rsidRPr="00F725C0" w14:paraId="409FED6C" w14:textId="77777777" w:rsidTr="005E6E4D">
        <w:trPr>
          <w:gridAfter w:val="6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shd w:val="clear" w:color="auto" w:fill="auto"/>
          </w:tcPr>
          <w:p w14:paraId="4029934E" w14:textId="688F0A14" w:rsidR="00F563D6" w:rsidRPr="00F725C0" w:rsidRDefault="00F563D6" w:rsidP="00B2740A">
            <w:pPr>
              <w:ind w:right="36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994" w:type="dxa"/>
            <w:shd w:val="clear" w:color="auto" w:fill="auto"/>
          </w:tcPr>
          <w:p w14:paraId="1604DE85" w14:textId="41D37728" w:rsidR="00F563D6" w:rsidRPr="00F725C0" w:rsidRDefault="00F563D6" w:rsidP="00B2740A">
            <w:pPr>
              <w:ind w:right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3828" w:type="dxa"/>
            <w:shd w:val="clear" w:color="auto" w:fill="auto"/>
          </w:tcPr>
          <w:p w14:paraId="4F8E16FD" w14:textId="099F5D85" w:rsidR="00F563D6" w:rsidRPr="00F725C0" w:rsidRDefault="00F563D6" w:rsidP="00B2740A"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4F2B33F6" w14:textId="77777777" w:rsidR="00F563D6" w:rsidRPr="00F725C0" w:rsidRDefault="00F563D6" w:rsidP="00B2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47753F2E" w14:textId="42D53D59" w:rsidR="00F563D6" w:rsidRPr="00F725C0" w:rsidRDefault="00F563D6" w:rsidP="00B2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7805A73E" w14:textId="7922B060" w:rsidR="00F563D6" w:rsidRPr="00F725C0" w:rsidRDefault="00F563D6" w:rsidP="00B2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</w:tcPr>
          <w:p w14:paraId="0BEDE612" w14:textId="55BE1B1B" w:rsidR="00F563D6" w:rsidRPr="00F725C0" w:rsidRDefault="00F563D6" w:rsidP="00B2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F563D6" w:rsidRPr="00F725C0" w14:paraId="79FB9CBA" w14:textId="77777777" w:rsidTr="005E6E4D">
        <w:trPr>
          <w:gridAfter w:val="6"/>
          <w:wAfter w:w="42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shd w:val="clear" w:color="auto" w:fill="auto"/>
          </w:tcPr>
          <w:p w14:paraId="52641A81" w14:textId="77777777" w:rsidR="00F563D6" w:rsidRPr="00F725C0" w:rsidRDefault="00F563D6" w:rsidP="00B2740A">
            <w:pPr>
              <w:ind w:right="36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994" w:type="dxa"/>
            <w:shd w:val="clear" w:color="auto" w:fill="auto"/>
          </w:tcPr>
          <w:p w14:paraId="6559B1A2" w14:textId="77777777" w:rsidR="00F563D6" w:rsidRPr="00F725C0" w:rsidRDefault="00F563D6" w:rsidP="00B2740A">
            <w:pPr>
              <w:ind w:right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828" w:type="dxa"/>
            <w:shd w:val="clear" w:color="auto" w:fill="auto"/>
          </w:tcPr>
          <w:p w14:paraId="3D008DD6" w14:textId="77777777" w:rsidR="00F563D6" w:rsidRPr="00F725C0" w:rsidRDefault="00F563D6" w:rsidP="00B2740A"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594E197E" w14:textId="77777777" w:rsidR="00F563D6" w:rsidRPr="00F725C0" w:rsidRDefault="00F563D6" w:rsidP="00B2740A">
            <w:pPr>
              <w:ind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2434CCF1" w14:textId="77777777" w:rsidR="00F563D6" w:rsidRPr="00F725C0" w:rsidRDefault="00F563D6" w:rsidP="00B2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18A70F0C" w14:textId="77777777" w:rsidR="00F563D6" w:rsidRPr="00F725C0" w:rsidRDefault="00F563D6" w:rsidP="00B2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</w:tcPr>
          <w:p w14:paraId="5BF8FC80" w14:textId="77777777" w:rsidR="00F563D6" w:rsidRPr="00F725C0" w:rsidRDefault="00F563D6" w:rsidP="00B2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63D6" w:rsidRPr="00F725C0" w14:paraId="751BC00F" w14:textId="77777777" w:rsidTr="005E6E4D">
        <w:trPr>
          <w:gridAfter w:val="6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vMerge w:val="restart"/>
            <w:shd w:val="clear" w:color="auto" w:fill="auto"/>
          </w:tcPr>
          <w:p w14:paraId="64F9F94C" w14:textId="77777777" w:rsidR="00F563D6" w:rsidRPr="00F725C0" w:rsidRDefault="00F563D6" w:rsidP="00B2740A">
            <w:pPr>
              <w:ind w:right="-111"/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</w:pPr>
          </w:p>
          <w:p w14:paraId="44B890CB" w14:textId="6860CF34" w:rsidR="00F563D6" w:rsidRPr="00F725C0" w:rsidRDefault="00F563D6" w:rsidP="00B2740A">
            <w:pPr>
              <w:ind w:right="-111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994" w:type="dxa"/>
            <w:vMerge w:val="restart"/>
            <w:shd w:val="clear" w:color="auto" w:fill="auto"/>
          </w:tcPr>
          <w:p w14:paraId="29024CB8" w14:textId="77777777" w:rsidR="00F563D6" w:rsidRPr="00F725C0" w:rsidRDefault="00F563D6" w:rsidP="00B2740A">
            <w:pPr>
              <w:ind w:right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</w:pPr>
          </w:p>
          <w:p w14:paraId="77979415" w14:textId="64DDB8AA" w:rsidR="00F563D6" w:rsidRPr="00F725C0" w:rsidRDefault="00F563D6" w:rsidP="00B2740A">
            <w:pPr>
              <w:ind w:right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3828" w:type="dxa"/>
            <w:shd w:val="clear" w:color="auto" w:fill="auto"/>
          </w:tcPr>
          <w:p w14:paraId="10B277FD" w14:textId="77777777" w:rsidR="00F563D6" w:rsidRPr="00F725C0" w:rsidRDefault="00F563D6" w:rsidP="00B2740A"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  <w:shd w:val="clear" w:color="auto" w:fill="auto"/>
          </w:tcPr>
          <w:p w14:paraId="0C7290AE" w14:textId="77777777" w:rsidR="00F563D6" w:rsidRPr="00F725C0" w:rsidRDefault="00F563D6" w:rsidP="00B2740A">
            <w:pPr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14:paraId="29B1D338" w14:textId="5845E517" w:rsidR="00F563D6" w:rsidRPr="00F725C0" w:rsidRDefault="00F563D6" w:rsidP="00B2740A">
            <w:pPr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  <w:vMerge w:val="restart"/>
            <w:shd w:val="clear" w:color="auto" w:fill="auto"/>
          </w:tcPr>
          <w:p w14:paraId="03F84EB5" w14:textId="77777777" w:rsidR="00F563D6" w:rsidRPr="00F725C0" w:rsidRDefault="00F563D6" w:rsidP="00B2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14:paraId="2600C890" w14:textId="22251737" w:rsidR="00F563D6" w:rsidRPr="00F725C0" w:rsidRDefault="00F563D6" w:rsidP="00B2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14:paraId="04C65E76" w14:textId="77777777" w:rsidR="00F563D6" w:rsidRPr="00F725C0" w:rsidRDefault="00F563D6" w:rsidP="00B2740A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14:paraId="071AFF27" w14:textId="67F0324B" w:rsidR="00F563D6" w:rsidRPr="00F725C0" w:rsidRDefault="00F563D6" w:rsidP="00B2740A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10" w:type="dxa"/>
            <w:vMerge w:val="restart"/>
            <w:shd w:val="clear" w:color="auto" w:fill="auto"/>
          </w:tcPr>
          <w:p w14:paraId="4CC70A49" w14:textId="77777777" w:rsidR="00F563D6" w:rsidRPr="00F725C0" w:rsidRDefault="00F563D6" w:rsidP="00B2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14:paraId="31BB2F8B" w14:textId="492287F8" w:rsidR="00F563D6" w:rsidRPr="00F725C0" w:rsidRDefault="00F563D6" w:rsidP="00B2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F563D6" w:rsidRPr="00F725C0" w14:paraId="00BBB962" w14:textId="77777777" w:rsidTr="005E6E4D">
        <w:trPr>
          <w:gridAfter w:val="6"/>
          <w:wAfter w:w="42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vMerge/>
            <w:shd w:val="clear" w:color="auto" w:fill="auto"/>
          </w:tcPr>
          <w:p w14:paraId="44A3F41D" w14:textId="77777777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994" w:type="dxa"/>
            <w:vMerge/>
            <w:shd w:val="clear" w:color="auto" w:fill="auto"/>
          </w:tcPr>
          <w:p w14:paraId="60D8CF54" w14:textId="77777777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828" w:type="dxa"/>
            <w:shd w:val="clear" w:color="auto" w:fill="auto"/>
          </w:tcPr>
          <w:p w14:paraId="7896BEB3" w14:textId="0DD5BCC7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4A1EDC87" w14:textId="77777777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1CFEF87E" w14:textId="77777777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7C8FBE41" w14:textId="77777777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10" w:type="dxa"/>
            <w:vMerge/>
            <w:shd w:val="clear" w:color="auto" w:fill="auto"/>
          </w:tcPr>
          <w:p w14:paraId="3182C491" w14:textId="77777777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F563D6" w:rsidRPr="00F725C0" w14:paraId="413DB2B7" w14:textId="77777777" w:rsidTr="005E6E4D">
        <w:trPr>
          <w:gridAfter w:val="6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shd w:val="clear" w:color="auto" w:fill="auto"/>
          </w:tcPr>
          <w:p w14:paraId="3CC39BC0" w14:textId="46D3E9F4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994" w:type="dxa"/>
            <w:shd w:val="clear" w:color="auto" w:fill="auto"/>
          </w:tcPr>
          <w:p w14:paraId="373AE29A" w14:textId="2D022861" w:rsidR="00F563D6" w:rsidRPr="00F725C0" w:rsidRDefault="00F563D6" w:rsidP="00B2740A">
            <w:pPr>
              <w:ind w:right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3828" w:type="dxa"/>
            <w:shd w:val="clear" w:color="auto" w:fill="auto"/>
          </w:tcPr>
          <w:p w14:paraId="07920562" w14:textId="2341C3D3" w:rsidR="00F563D6" w:rsidRPr="00F725C0" w:rsidRDefault="00F563D6" w:rsidP="00B2740A"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07E52CF6" w14:textId="2874C8A2" w:rsidR="00F563D6" w:rsidRPr="00F725C0" w:rsidRDefault="00F563D6" w:rsidP="00B2740A">
            <w:pPr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7DFAA138" w14:textId="4A3D305A" w:rsidR="00F563D6" w:rsidRPr="00F725C0" w:rsidRDefault="00F563D6" w:rsidP="00B2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1307E8F8" w14:textId="3786D243" w:rsidR="00F563D6" w:rsidRPr="00F725C0" w:rsidRDefault="00F563D6" w:rsidP="00B2740A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</w:tcPr>
          <w:p w14:paraId="31811CE1" w14:textId="5BB7DC2F" w:rsidR="00F563D6" w:rsidRPr="00F725C0" w:rsidRDefault="00F563D6" w:rsidP="00B2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F563D6" w:rsidRPr="00F725C0" w14:paraId="4FFA888A" w14:textId="77777777" w:rsidTr="005E6E4D">
        <w:trPr>
          <w:gridAfter w:val="6"/>
          <w:wAfter w:w="42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shd w:val="clear" w:color="auto" w:fill="auto"/>
          </w:tcPr>
          <w:p w14:paraId="76FDDB30" w14:textId="66F28033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994" w:type="dxa"/>
            <w:shd w:val="clear" w:color="auto" w:fill="auto"/>
          </w:tcPr>
          <w:p w14:paraId="03CEAFEF" w14:textId="20B1FAE2" w:rsidR="00F563D6" w:rsidRPr="00F725C0" w:rsidRDefault="00F563D6" w:rsidP="00B2740A">
            <w:pPr>
              <w:ind w:right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3828" w:type="dxa"/>
            <w:shd w:val="clear" w:color="auto" w:fill="auto"/>
          </w:tcPr>
          <w:p w14:paraId="07694197" w14:textId="2DC95AED" w:rsidR="00F563D6" w:rsidRPr="00F725C0" w:rsidRDefault="00F563D6" w:rsidP="00B2740A"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6C05F54D" w14:textId="1FFFA77E" w:rsidR="00F563D6" w:rsidRPr="00F725C0" w:rsidRDefault="00F563D6" w:rsidP="00B2740A">
            <w:pPr>
              <w:ind w:right="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3BA074B2" w14:textId="47FBBFF3" w:rsidR="00F563D6" w:rsidRPr="00F725C0" w:rsidRDefault="00F563D6" w:rsidP="00B2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SG"/>
              </w:rPr>
            </w:pPr>
          </w:p>
        </w:tc>
        <w:tc>
          <w:tcPr>
            <w:tcW w:w="709" w:type="dxa"/>
            <w:shd w:val="clear" w:color="auto" w:fill="auto"/>
          </w:tcPr>
          <w:p w14:paraId="15A9B5E5" w14:textId="3891AF38" w:rsidR="00F563D6" w:rsidRPr="00F725C0" w:rsidRDefault="00F563D6" w:rsidP="00B2740A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SG"/>
              </w:rPr>
            </w:pPr>
          </w:p>
        </w:tc>
        <w:tc>
          <w:tcPr>
            <w:tcW w:w="710" w:type="dxa"/>
            <w:shd w:val="clear" w:color="auto" w:fill="auto"/>
          </w:tcPr>
          <w:p w14:paraId="2AB3D4E1" w14:textId="4AC311E1" w:rsidR="00F563D6" w:rsidRPr="00F725C0" w:rsidRDefault="00F563D6" w:rsidP="00B2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F563D6" w:rsidRPr="00F725C0" w14:paraId="00ABF1AE" w14:textId="77777777" w:rsidTr="005E6E4D">
        <w:trPr>
          <w:gridAfter w:val="6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shd w:val="clear" w:color="auto" w:fill="auto"/>
          </w:tcPr>
          <w:p w14:paraId="5954F6F0" w14:textId="112D342E" w:rsidR="00F563D6" w:rsidRPr="00F725C0" w:rsidRDefault="00F563D6" w:rsidP="00B2740A">
            <w:pPr>
              <w:tabs>
                <w:tab w:val="left" w:pos="7938"/>
              </w:tabs>
              <w:spacing w:line="480" w:lineRule="auto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994" w:type="dxa"/>
            <w:shd w:val="clear" w:color="auto" w:fill="auto"/>
          </w:tcPr>
          <w:p w14:paraId="2B92491A" w14:textId="341127B6" w:rsidR="00F563D6" w:rsidRPr="00F725C0" w:rsidRDefault="00F563D6" w:rsidP="00B2740A">
            <w:pPr>
              <w:ind w:right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3828" w:type="dxa"/>
            <w:shd w:val="clear" w:color="auto" w:fill="auto"/>
          </w:tcPr>
          <w:p w14:paraId="7747A54C" w14:textId="7A3A9272" w:rsidR="00F563D6" w:rsidRPr="00F725C0" w:rsidRDefault="00F563D6" w:rsidP="00B2740A"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129D48D4" w14:textId="32C993DF" w:rsidR="00F563D6" w:rsidRPr="00F725C0" w:rsidRDefault="00F563D6" w:rsidP="00B2740A">
            <w:pPr>
              <w:ind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36FF9601" w14:textId="25907AF3" w:rsidR="00F563D6" w:rsidRPr="00F725C0" w:rsidRDefault="00F563D6" w:rsidP="00B2740A">
            <w:pPr>
              <w:ind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062A658E" w14:textId="5A27024F" w:rsidR="00F563D6" w:rsidRPr="00F725C0" w:rsidRDefault="00F563D6" w:rsidP="00B2740A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</w:tcPr>
          <w:p w14:paraId="2386AD1D" w14:textId="002D050A" w:rsidR="00F563D6" w:rsidRPr="00F725C0" w:rsidRDefault="00F563D6" w:rsidP="00B2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</w:tbl>
    <w:p w14:paraId="5F633FE7" w14:textId="77777777" w:rsidR="001E0D8A" w:rsidRDefault="001E0D8A" w:rsidP="00463B82">
      <w:pPr>
        <w:tabs>
          <w:tab w:val="left" w:pos="7938"/>
        </w:tabs>
        <w:spacing w:line="480" w:lineRule="auto"/>
        <w:rPr>
          <w:rFonts w:ascii="Times New Roman" w:hAnsi="Times New Roman" w:cs="Times New Roman"/>
          <w:szCs w:val="22"/>
        </w:rPr>
      </w:pPr>
    </w:p>
    <w:sectPr w:rsidR="001E0D8A" w:rsidSect="005F11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797C"/>
    <w:rsid w:val="00045995"/>
    <w:rsid w:val="000556F7"/>
    <w:rsid w:val="0005690E"/>
    <w:rsid w:val="000A0248"/>
    <w:rsid w:val="000F2DA9"/>
    <w:rsid w:val="00140292"/>
    <w:rsid w:val="001674E8"/>
    <w:rsid w:val="00185C65"/>
    <w:rsid w:val="00190C4C"/>
    <w:rsid w:val="001946CB"/>
    <w:rsid w:val="001A4277"/>
    <w:rsid w:val="001E0D8A"/>
    <w:rsid w:val="00200950"/>
    <w:rsid w:val="002039D5"/>
    <w:rsid w:val="002F311F"/>
    <w:rsid w:val="003413AC"/>
    <w:rsid w:val="003C796D"/>
    <w:rsid w:val="003F2A1C"/>
    <w:rsid w:val="00463B82"/>
    <w:rsid w:val="004A7671"/>
    <w:rsid w:val="004C73A6"/>
    <w:rsid w:val="005046B7"/>
    <w:rsid w:val="00543A38"/>
    <w:rsid w:val="0056797C"/>
    <w:rsid w:val="005A1FCD"/>
    <w:rsid w:val="005B2154"/>
    <w:rsid w:val="005C7E10"/>
    <w:rsid w:val="005E6E4D"/>
    <w:rsid w:val="005F119C"/>
    <w:rsid w:val="0061338C"/>
    <w:rsid w:val="006750B9"/>
    <w:rsid w:val="006D03BC"/>
    <w:rsid w:val="006F42A6"/>
    <w:rsid w:val="00716697"/>
    <w:rsid w:val="007B6351"/>
    <w:rsid w:val="007E7EDE"/>
    <w:rsid w:val="00856951"/>
    <w:rsid w:val="0089654C"/>
    <w:rsid w:val="008F46E7"/>
    <w:rsid w:val="00916513"/>
    <w:rsid w:val="00996C17"/>
    <w:rsid w:val="00A3081B"/>
    <w:rsid w:val="00AC5259"/>
    <w:rsid w:val="00AE3C57"/>
    <w:rsid w:val="00AE4B69"/>
    <w:rsid w:val="00B03156"/>
    <w:rsid w:val="00B25DEB"/>
    <w:rsid w:val="00B2740A"/>
    <w:rsid w:val="00B55A07"/>
    <w:rsid w:val="00B936A6"/>
    <w:rsid w:val="00C02D14"/>
    <w:rsid w:val="00C46EF6"/>
    <w:rsid w:val="00CB471D"/>
    <w:rsid w:val="00D13B8B"/>
    <w:rsid w:val="00D24FDC"/>
    <w:rsid w:val="00D56301"/>
    <w:rsid w:val="00D94DB1"/>
    <w:rsid w:val="00DC57F8"/>
    <w:rsid w:val="00DF5A12"/>
    <w:rsid w:val="00E056F2"/>
    <w:rsid w:val="00E77B43"/>
    <w:rsid w:val="00EA04C6"/>
    <w:rsid w:val="00EC1BEE"/>
    <w:rsid w:val="00F04D06"/>
    <w:rsid w:val="00F23EA5"/>
    <w:rsid w:val="00F563D6"/>
    <w:rsid w:val="00F725C0"/>
    <w:rsid w:val="00FE6BCE"/>
    <w:rsid w:val="00FF2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474DF"/>
  <w15:chartTrackingRefBased/>
  <w15:docId w15:val="{8E232F7E-B186-4367-96A5-BFD06BBDA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97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0D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E0D8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-Accent3">
    <w:name w:val="List Table 2 Accent 3"/>
    <w:basedOn w:val="TableNormal"/>
    <w:uiPriority w:val="47"/>
    <w:rsid w:val="006D03B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3">
    <w:name w:val="List Table 4 Accent 3"/>
    <w:basedOn w:val="TableNormal"/>
    <w:uiPriority w:val="49"/>
    <w:rsid w:val="006D03B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6D03B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6Colorful-Accent3">
    <w:name w:val="List Table 6 Colorful Accent 3"/>
    <w:basedOn w:val="TableNormal"/>
    <w:uiPriority w:val="51"/>
    <w:rsid w:val="006D03B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 (1).xsl" StyleName="APA" Version="6"/>
</file>

<file path=customXml/itemProps1.xml><?xml version="1.0" encoding="utf-8"?>
<ds:datastoreItem xmlns:ds="http://schemas.openxmlformats.org/officeDocument/2006/customXml" ds:itemID="{A0D96518-0356-4688-880A-4A1E87407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anit Wimuttisuk</dc:creator>
  <cp:keywords/>
  <dc:description/>
  <cp:lastModifiedBy>Wananit Wimuttisuk</cp:lastModifiedBy>
  <cp:revision>4</cp:revision>
  <cp:lastPrinted>2025-04-22T04:31:00Z</cp:lastPrinted>
  <dcterms:created xsi:type="dcterms:W3CDTF">2025-04-24T14:10:00Z</dcterms:created>
  <dcterms:modified xsi:type="dcterms:W3CDTF">2025-04-24T16:02:00Z</dcterms:modified>
</cp:coreProperties>
</file>